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9F0" w:rsidRPr="009B49F0" w:rsidRDefault="009B49F0" w:rsidP="009B49F0">
      <w:pPr>
        <w:spacing w:after="200" w:line="276" w:lineRule="auto"/>
        <w:rPr>
          <w:rFonts w:ascii="Times New Roman" w:eastAsia="Times New Roman" w:hAnsi="Times New Roman" w:cs="Times New Roman"/>
          <w:lang w:val="en-US" w:eastAsia="hu-HU"/>
        </w:rPr>
      </w:pPr>
      <w:r w:rsidRPr="009B49F0">
        <w:rPr>
          <w:rFonts w:ascii="Times New Roman" w:eastAsia="Times New Roman" w:hAnsi="Times New Roman" w:cs="Times New Roman"/>
          <w:i/>
          <w:lang w:val="en-US" w:eastAsia="hu-HU"/>
        </w:rPr>
        <w:t xml:space="preserve">Supplementary table 1. </w:t>
      </w:r>
      <w:r w:rsidRPr="009B49F0">
        <w:rPr>
          <w:rFonts w:ascii="Times New Roman" w:eastAsia="Times New Roman" w:hAnsi="Times New Roman" w:cs="Times New Roman"/>
          <w:lang w:val="en-US" w:eastAsia="hu-HU"/>
        </w:rPr>
        <w:t>Multivariate Cox analysis of prognostic systems in lung adenocarcinoma (ARG-STAS: architectural grade combined with STAS, HR: hazard ratio, OS: overall survival, 95%CI: 95% confidence interval, DFS: disease-free survival)</w:t>
      </w:r>
    </w:p>
    <w:tbl>
      <w:tblPr>
        <w:tblW w:w="7731" w:type="dxa"/>
        <w:tblInd w:w="93" w:type="dxa"/>
        <w:tblLook w:val="04A0" w:firstRow="1" w:lastRow="0" w:firstColumn="1" w:lastColumn="0" w:noHBand="0" w:noVBand="1"/>
      </w:tblPr>
      <w:tblGrid>
        <w:gridCol w:w="2283"/>
        <w:gridCol w:w="721"/>
        <w:gridCol w:w="732"/>
        <w:gridCol w:w="1381"/>
        <w:gridCol w:w="837"/>
        <w:gridCol w:w="823"/>
        <w:gridCol w:w="1381"/>
      </w:tblGrid>
      <w:tr w:rsidR="009B49F0" w:rsidRPr="009B49F0" w:rsidTr="00AF5317">
        <w:trPr>
          <w:trHeight w:val="31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B49F0" w:rsidRPr="009B49F0" w:rsidRDefault="009B49F0" w:rsidP="009B49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</w:t>
            </w: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/>
              </w:rPr>
              <w:t>OS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R</w:t>
            </w: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/>
              </w:rPr>
              <w:t>O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</w:t>
            </w: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/>
              </w:rPr>
              <w:t>DFS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R</w:t>
            </w: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en-US"/>
              </w:rPr>
              <w:t>DF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5%CI</w:t>
            </w:r>
          </w:p>
        </w:tc>
      </w:tr>
      <w:tr w:rsidR="009B49F0" w:rsidRPr="009B49F0" w:rsidTr="00AF5317">
        <w:trPr>
          <w:trHeight w:val="31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G-STAS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9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31-6.9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21-4.04</w:t>
            </w:r>
          </w:p>
        </w:tc>
      </w:tr>
      <w:tr w:rsidR="009B49F0" w:rsidRPr="009B49F0" w:rsidTr="00AF5317">
        <w:trPr>
          <w:trHeight w:val="30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rchitectural grad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7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1.2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39-4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3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1.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67-3.38</w:t>
            </w:r>
          </w:p>
        </w:tc>
      </w:tr>
      <w:tr w:rsidR="009B49F0" w:rsidRPr="009B49F0" w:rsidTr="00AF5317">
        <w:trPr>
          <w:trHeight w:val="300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ica</w:t>
            </w:r>
            <w:proofErr w:type="spellEnd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grade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8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51-2.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6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1.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61-2.11</w:t>
            </w:r>
          </w:p>
        </w:tc>
      </w:tr>
      <w:tr w:rsidR="009B49F0" w:rsidRPr="009B49F0" w:rsidTr="00AF5317">
        <w:trPr>
          <w:trHeight w:val="31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Kadota</w:t>
            </w:r>
            <w:proofErr w:type="spellEnd"/>
            <w:r w:rsidRPr="009B49F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grade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74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1.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42-3.3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55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49F0" w:rsidRPr="009B49F0" w:rsidRDefault="009B49F0" w:rsidP="009B49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B49F0">
              <w:rPr>
                <w:rFonts w:ascii="Calibri" w:eastAsia="Times New Roman" w:hAnsi="Calibri" w:cs="Times New Roman"/>
                <w:color w:val="000000"/>
                <w:lang w:val="en-US"/>
              </w:rPr>
              <w:t>0.39-1.65</w:t>
            </w:r>
          </w:p>
        </w:tc>
      </w:tr>
    </w:tbl>
    <w:p w:rsidR="00392C1A" w:rsidRDefault="00392C1A">
      <w:bookmarkStart w:id="0" w:name="_GoBack"/>
      <w:bookmarkEnd w:id="0"/>
    </w:p>
    <w:sectPr w:rsidR="00392C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F0"/>
    <w:rsid w:val="00392C1A"/>
    <w:rsid w:val="009B49F0"/>
    <w:rsid w:val="00EA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84F68"/>
  <w15:chartTrackingRefBased/>
  <w15:docId w15:val="{2D4A83B1-4174-4EB7-B648-4CFF5DD2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mbori Tamás</dc:creator>
  <cp:keywords/>
  <dc:description/>
  <cp:lastModifiedBy>Zombori Tamás</cp:lastModifiedBy>
  <cp:revision>2</cp:revision>
  <dcterms:created xsi:type="dcterms:W3CDTF">2020-05-19T19:02:00Z</dcterms:created>
  <dcterms:modified xsi:type="dcterms:W3CDTF">2020-05-19T19:02:00Z</dcterms:modified>
</cp:coreProperties>
</file>